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EBD99" w14:textId="6182982B" w:rsidR="005A315C" w:rsidRPr="00992C34" w:rsidRDefault="005A315C" w:rsidP="005D6B71">
      <w:pP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</w:pPr>
      <w:r w:rsidRPr="00992C34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0"/>
        </w:rPr>
        <w:t>S</w:t>
      </w:r>
      <w:r w:rsidRP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3 Table. Nodule Detection Sensitivity of </w:t>
      </w:r>
      <w:r w:rsid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Lung VCAR and </w:t>
      </w:r>
      <w:proofErr w:type="spellStart"/>
      <w:r w:rsid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LuCAS</w:t>
      </w:r>
      <w:proofErr w:type="spellEnd"/>
      <w:r w:rsid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 xml:space="preserve"> Applied on Low-Dose Chest CT Reconstructed with ASIR-V</w:t>
      </w:r>
      <w:r w:rsidR="00992C34" w:rsidRP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  <w:vertAlign w:val="subscript"/>
        </w:rPr>
        <w:t>50</w:t>
      </w:r>
      <w:r w:rsidR="00992C3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0"/>
        </w:rPr>
        <w:t>.</w:t>
      </w:r>
    </w:p>
    <w:tbl>
      <w:tblPr>
        <w:tblpPr w:leftFromText="142" w:rightFromText="142" w:vertAnchor="page" w:horzAnchor="margin" w:tblpXSpec="center" w:tblpY="2296"/>
        <w:tblW w:w="5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625"/>
        <w:gridCol w:w="1745"/>
      </w:tblGrid>
      <w:tr w:rsidR="00992C34" w:rsidRPr="005A315C" w14:paraId="33E39A4E" w14:textId="77777777" w:rsidTr="00992C34">
        <w:trPr>
          <w:trHeight w:val="72"/>
        </w:trPr>
        <w:tc>
          <w:tcPr>
            <w:tcW w:w="1697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E2F424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</w:p>
        </w:tc>
        <w:tc>
          <w:tcPr>
            <w:tcW w:w="3370" w:type="dxa"/>
            <w:gridSpan w:val="2"/>
            <w:tcBorders>
              <w:top w:val="single" w:sz="2" w:space="0" w:color="000000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BCFA84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32"/>
                <w:szCs w:val="24"/>
                <w:vertAlign w:val="subscript"/>
              </w:rPr>
              <w:t>LDCT – ASIR-V50</w:t>
            </w:r>
          </w:p>
        </w:tc>
      </w:tr>
      <w:tr w:rsidR="00992C34" w:rsidRPr="005A315C" w14:paraId="39B9404C" w14:textId="77777777" w:rsidTr="00992C34">
        <w:trPr>
          <w:trHeight w:val="273"/>
        </w:trPr>
        <w:tc>
          <w:tcPr>
            <w:tcW w:w="1697" w:type="dxa"/>
            <w:tcBorders>
              <w:top w:val="nil"/>
              <w:left w:val="nil"/>
              <w:bottom w:val="single" w:sz="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A38205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32"/>
                <w:szCs w:val="24"/>
                <w:vertAlign w:val="subscript"/>
              </w:rPr>
              <w:t>Nodules</w:t>
            </w:r>
          </w:p>
        </w:tc>
        <w:tc>
          <w:tcPr>
            <w:tcW w:w="1625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BFD1EF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32"/>
                <w:szCs w:val="24"/>
                <w:vertAlign w:val="subscript"/>
              </w:rPr>
              <w:t>VCAR</w:t>
            </w:r>
          </w:p>
        </w:tc>
        <w:tc>
          <w:tcPr>
            <w:tcW w:w="1745" w:type="dxa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E588AE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proofErr w:type="spellStart"/>
            <w:r w:rsidRPr="005A315C">
              <w:rPr>
                <w:rFonts w:ascii="Times New Roman" w:eastAsia="굴림" w:hAnsi="Times New Roman" w:cs="Times New Roman"/>
                <w:b/>
                <w:bCs/>
                <w:color w:val="222222"/>
                <w:kern w:val="0"/>
                <w:sz w:val="32"/>
                <w:szCs w:val="24"/>
                <w:vertAlign w:val="subscript"/>
              </w:rPr>
              <w:t>LuCAS</w:t>
            </w:r>
            <w:proofErr w:type="spellEnd"/>
          </w:p>
        </w:tc>
      </w:tr>
      <w:tr w:rsidR="00992C34" w:rsidRPr="005A315C" w14:paraId="05F1F01A" w14:textId="77777777" w:rsidTr="00992C34">
        <w:trPr>
          <w:trHeight w:val="72"/>
        </w:trPr>
        <w:tc>
          <w:tcPr>
            <w:tcW w:w="1697" w:type="dxa"/>
            <w:tcBorders>
              <w:top w:val="single" w:sz="2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E46939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  <w:t>Total</w:t>
            </w: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A5595E" w14:textId="5750FDF4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72.1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31/43)</w:t>
            </w:r>
          </w:p>
        </w:tc>
        <w:tc>
          <w:tcPr>
            <w:tcW w:w="174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6244B0" w14:textId="592B6EC1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86.0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37/43)</w:t>
            </w:r>
          </w:p>
        </w:tc>
      </w:tr>
      <w:tr w:rsidR="00992C34" w:rsidRPr="005A315C" w14:paraId="635C939A" w14:textId="77777777" w:rsidTr="00992C34">
        <w:trPr>
          <w:trHeight w:val="72"/>
        </w:trPr>
        <w:tc>
          <w:tcPr>
            <w:tcW w:w="16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4D8F5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  <w:t>Soli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53FBBB" w14:textId="7244B847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77.8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14/18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ED0EC6" w14:textId="515E77A6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77.8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14/18)</w:t>
            </w:r>
          </w:p>
        </w:tc>
      </w:tr>
      <w:tr w:rsidR="00992C34" w:rsidRPr="005A315C" w14:paraId="02400A50" w14:textId="77777777" w:rsidTr="00992C34">
        <w:trPr>
          <w:trHeight w:val="72"/>
        </w:trPr>
        <w:tc>
          <w:tcPr>
            <w:tcW w:w="16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975455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  <w:t>Subsoli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8B3577" w14:textId="3020FEE3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14.3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1/7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8F0858" w14:textId="7CDF0D4C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1</w:t>
            </w:r>
            <w:r w:rsidR="0094205F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00%</w:t>
            </w:r>
            <w:r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7/7)</w:t>
            </w:r>
          </w:p>
        </w:tc>
      </w:tr>
      <w:tr w:rsidR="00992C34" w:rsidRPr="005A315C" w14:paraId="351B7386" w14:textId="77777777" w:rsidTr="00992C34">
        <w:trPr>
          <w:trHeight w:val="72"/>
        </w:trPr>
        <w:tc>
          <w:tcPr>
            <w:tcW w:w="1697" w:type="dxa"/>
            <w:tcBorders>
              <w:top w:val="nil"/>
              <w:left w:val="nil"/>
              <w:bottom w:val="single" w:sz="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85994" w14:textId="77777777" w:rsidR="00992C34" w:rsidRPr="005A315C" w:rsidRDefault="00992C34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</w:pPr>
            <w:r w:rsidRPr="005A315C">
              <w:rPr>
                <w:rFonts w:ascii="Times New Roman" w:eastAsia="굴림" w:hAnsi="Times New Roman" w:cs="Times New Roman"/>
                <w:b/>
                <w:color w:val="222222"/>
                <w:kern w:val="0"/>
                <w:sz w:val="32"/>
                <w:szCs w:val="24"/>
                <w:vertAlign w:val="subscript"/>
              </w:rPr>
              <w:t>Calcified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F17DA7" w14:textId="140E1DB7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88.9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16/18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6E3607" w14:textId="7C96A7C1" w:rsidR="00992C34" w:rsidRPr="005A315C" w:rsidRDefault="0094205F" w:rsidP="00992C34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</w:pPr>
            <w:r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>88.9%</w:t>
            </w:r>
            <w:r w:rsidR="00992C34" w:rsidRPr="005A315C">
              <w:rPr>
                <w:rFonts w:ascii="Times New Roman" w:eastAsia="굴림" w:hAnsi="Times New Roman" w:cs="Times New Roman"/>
                <w:color w:val="222222"/>
                <w:kern w:val="0"/>
                <w:sz w:val="32"/>
                <w:szCs w:val="24"/>
                <w:vertAlign w:val="subscript"/>
              </w:rPr>
              <w:t xml:space="preserve"> (16/18)</w:t>
            </w:r>
          </w:p>
        </w:tc>
      </w:tr>
    </w:tbl>
    <w:p w14:paraId="27F186AF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14:paraId="68BFB310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0677BD8D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77A462A6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7E0CC752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125FBAB7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4EE7DE02" w14:textId="57156CAA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6BF6893A" w14:textId="3CAFC4B2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3E19C418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25351860" w14:textId="77777777" w:rsidR="00992C34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56D19023" w14:textId="7D8ABFAA" w:rsidR="005A315C" w:rsidRDefault="00992C34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CAR = volume computerized assisted </w:t>
      </w:r>
      <w:proofErr w:type="gramStart"/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eporting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,</w:t>
      </w:r>
      <w:proofErr w:type="gramEnd"/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>LDCT = low-dose chest computed tomography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, </w:t>
      </w: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>ASIR-V</w:t>
      </w: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  <w:vertAlign w:val="subscript"/>
        </w:rPr>
        <w:t>50</w:t>
      </w:r>
      <w:r w:rsidRPr="00E135E4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= adaptive statistical iterative reconstruction-V 50%</w:t>
      </w:r>
    </w:p>
    <w:p w14:paraId="72A31B4E" w14:textId="77777777" w:rsidR="005A315C" w:rsidRDefault="005A315C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3473E8BF" w14:textId="081D9AA4" w:rsidR="00004A0B" w:rsidRDefault="00004A0B" w:rsidP="005D6B71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GoBack"/>
      <w:bookmarkEnd w:id="0"/>
    </w:p>
    <w:sectPr w:rsidR="00004A0B" w:rsidSect="005D6B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B0697" w14:textId="77777777" w:rsidR="00B877A8" w:rsidRDefault="00B877A8" w:rsidP="00EF18B1">
      <w:pPr>
        <w:spacing w:after="0" w:line="240" w:lineRule="auto"/>
      </w:pPr>
      <w:r>
        <w:separator/>
      </w:r>
    </w:p>
  </w:endnote>
  <w:endnote w:type="continuationSeparator" w:id="0">
    <w:p w14:paraId="4A4EEFFB" w14:textId="77777777" w:rsidR="00B877A8" w:rsidRDefault="00B877A8" w:rsidP="00EF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EF36A" w14:textId="77777777" w:rsidR="00B877A8" w:rsidRDefault="00B877A8" w:rsidP="00EF18B1">
      <w:pPr>
        <w:spacing w:after="0" w:line="240" w:lineRule="auto"/>
      </w:pPr>
      <w:r>
        <w:separator/>
      </w:r>
    </w:p>
  </w:footnote>
  <w:footnote w:type="continuationSeparator" w:id="0">
    <w:p w14:paraId="5E48F35D" w14:textId="77777777" w:rsidR="00B877A8" w:rsidRDefault="00B877A8" w:rsidP="00EF1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D4E4B"/>
    <w:multiLevelType w:val="hybridMultilevel"/>
    <w:tmpl w:val="439E8B7E"/>
    <w:lvl w:ilvl="0" w:tplc="D4182C84">
      <w:start w:val="1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  <w:color w:val="131313"/>
        <w:sz w:val="1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75199A"/>
    <w:multiLevelType w:val="hybridMultilevel"/>
    <w:tmpl w:val="417C8128"/>
    <w:lvl w:ilvl="0" w:tplc="1FB82232">
      <w:start w:val="1"/>
      <w:numFmt w:val="low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1D2820"/>
    <w:multiLevelType w:val="hybridMultilevel"/>
    <w:tmpl w:val="2DA21906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0BF27B2B"/>
    <w:multiLevelType w:val="hybridMultilevel"/>
    <w:tmpl w:val="938C0666"/>
    <w:lvl w:ilvl="0" w:tplc="783AC680">
      <w:start w:val="1"/>
      <w:numFmt w:val="decimal"/>
      <w:lvlText w:val="%1."/>
      <w:lvlJc w:val="left"/>
      <w:pPr>
        <w:ind w:left="11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4" w:hanging="400"/>
      </w:pPr>
    </w:lvl>
    <w:lvl w:ilvl="2" w:tplc="0409001B" w:tentative="1">
      <w:start w:val="1"/>
      <w:numFmt w:val="lowerRoman"/>
      <w:lvlText w:val="%3."/>
      <w:lvlJc w:val="right"/>
      <w:pPr>
        <w:ind w:left="2004" w:hanging="400"/>
      </w:pPr>
    </w:lvl>
    <w:lvl w:ilvl="3" w:tplc="0409000F" w:tentative="1">
      <w:start w:val="1"/>
      <w:numFmt w:val="decimal"/>
      <w:lvlText w:val="%4."/>
      <w:lvlJc w:val="left"/>
      <w:pPr>
        <w:ind w:left="2404" w:hanging="400"/>
      </w:pPr>
    </w:lvl>
    <w:lvl w:ilvl="4" w:tplc="04090019" w:tentative="1">
      <w:start w:val="1"/>
      <w:numFmt w:val="upperLetter"/>
      <w:lvlText w:val="%5."/>
      <w:lvlJc w:val="left"/>
      <w:pPr>
        <w:ind w:left="2804" w:hanging="400"/>
      </w:pPr>
    </w:lvl>
    <w:lvl w:ilvl="5" w:tplc="0409001B" w:tentative="1">
      <w:start w:val="1"/>
      <w:numFmt w:val="lowerRoman"/>
      <w:lvlText w:val="%6."/>
      <w:lvlJc w:val="right"/>
      <w:pPr>
        <w:ind w:left="3204" w:hanging="400"/>
      </w:pPr>
    </w:lvl>
    <w:lvl w:ilvl="6" w:tplc="0409000F" w:tentative="1">
      <w:start w:val="1"/>
      <w:numFmt w:val="decimal"/>
      <w:lvlText w:val="%7."/>
      <w:lvlJc w:val="left"/>
      <w:pPr>
        <w:ind w:left="3604" w:hanging="400"/>
      </w:pPr>
    </w:lvl>
    <w:lvl w:ilvl="7" w:tplc="04090019" w:tentative="1">
      <w:start w:val="1"/>
      <w:numFmt w:val="upperLetter"/>
      <w:lvlText w:val="%8."/>
      <w:lvlJc w:val="left"/>
      <w:pPr>
        <w:ind w:left="4004" w:hanging="400"/>
      </w:pPr>
    </w:lvl>
    <w:lvl w:ilvl="8" w:tplc="0409001B" w:tentative="1">
      <w:start w:val="1"/>
      <w:numFmt w:val="lowerRoman"/>
      <w:lvlText w:val="%9."/>
      <w:lvlJc w:val="right"/>
      <w:pPr>
        <w:ind w:left="4404" w:hanging="400"/>
      </w:pPr>
    </w:lvl>
  </w:abstractNum>
  <w:abstractNum w:abstractNumId="4" w15:restartNumberingAfterBreak="0">
    <w:nsid w:val="0D5412B0"/>
    <w:multiLevelType w:val="hybridMultilevel"/>
    <w:tmpl w:val="C6926614"/>
    <w:lvl w:ilvl="0" w:tplc="2326AAE0">
      <w:start w:val="19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E111AA"/>
    <w:multiLevelType w:val="hybridMultilevel"/>
    <w:tmpl w:val="36EEB7E4"/>
    <w:lvl w:ilvl="0" w:tplc="B0AAFE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EF769B"/>
    <w:multiLevelType w:val="hybridMultilevel"/>
    <w:tmpl w:val="CA0CD4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A9A429F"/>
    <w:multiLevelType w:val="hybridMultilevel"/>
    <w:tmpl w:val="0D0CFB10"/>
    <w:lvl w:ilvl="0" w:tplc="0E2898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C360631"/>
    <w:multiLevelType w:val="hybridMultilevel"/>
    <w:tmpl w:val="31FAD168"/>
    <w:lvl w:ilvl="0" w:tplc="CA92DA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CC0272F"/>
    <w:multiLevelType w:val="hybridMultilevel"/>
    <w:tmpl w:val="1C9278A0"/>
    <w:lvl w:ilvl="0" w:tplc="F44E1B3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21130C66"/>
    <w:multiLevelType w:val="hybridMultilevel"/>
    <w:tmpl w:val="1CE28B64"/>
    <w:lvl w:ilvl="0" w:tplc="528895B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21347533"/>
    <w:multiLevelType w:val="hybridMultilevel"/>
    <w:tmpl w:val="436CEBD6"/>
    <w:lvl w:ilvl="0" w:tplc="DE2E229C">
      <w:start w:val="1"/>
      <w:numFmt w:val="low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86C63A6"/>
    <w:multiLevelType w:val="hybridMultilevel"/>
    <w:tmpl w:val="33FC9626"/>
    <w:lvl w:ilvl="0" w:tplc="DF16E0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DCCC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222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45EBF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443B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E0F4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2640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EE09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48D2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D29395D"/>
    <w:multiLevelType w:val="hybridMultilevel"/>
    <w:tmpl w:val="5E9ACA48"/>
    <w:lvl w:ilvl="0" w:tplc="201C57D0">
      <w:numFmt w:val="bullet"/>
      <w:lvlText w:val=""/>
      <w:lvlJc w:val="left"/>
      <w:pPr>
        <w:ind w:left="1160" w:hanging="360"/>
      </w:pPr>
      <w:rPr>
        <w:rFonts w:ascii="Wingdings" w:eastAsiaTheme="minorEastAsia" w:hAnsi="Wingdings" w:cstheme="minorBidi" w:hint="default"/>
        <w:color w:val="E7E6E6" w:themeColor="background2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4" w15:restartNumberingAfterBreak="0">
    <w:nsid w:val="2EC61E20"/>
    <w:multiLevelType w:val="hybridMultilevel"/>
    <w:tmpl w:val="EE302E36"/>
    <w:lvl w:ilvl="0" w:tplc="D07A5B8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5" w15:restartNumberingAfterBreak="0">
    <w:nsid w:val="3137364F"/>
    <w:multiLevelType w:val="hybridMultilevel"/>
    <w:tmpl w:val="447C96CE"/>
    <w:lvl w:ilvl="0" w:tplc="C07E13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69026">
      <w:start w:val="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E7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EA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EA9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C4B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EC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8EC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07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2321E0"/>
    <w:multiLevelType w:val="hybridMultilevel"/>
    <w:tmpl w:val="31DAF1C0"/>
    <w:lvl w:ilvl="0" w:tplc="046606E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58E0C05"/>
    <w:multiLevelType w:val="hybridMultilevel"/>
    <w:tmpl w:val="06BCAFFE"/>
    <w:lvl w:ilvl="0" w:tplc="E8C67506">
      <w:start w:val="20"/>
      <w:numFmt w:val="bullet"/>
      <w:lvlText w:val="-"/>
      <w:lvlJc w:val="left"/>
      <w:pPr>
        <w:ind w:left="11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 w15:restartNumberingAfterBreak="0">
    <w:nsid w:val="515441AC"/>
    <w:multiLevelType w:val="hybridMultilevel"/>
    <w:tmpl w:val="9A369020"/>
    <w:lvl w:ilvl="0" w:tplc="B60A4B8C">
      <w:start w:val="7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9" w15:restartNumberingAfterBreak="0">
    <w:nsid w:val="52F12BF6"/>
    <w:multiLevelType w:val="hybridMultilevel"/>
    <w:tmpl w:val="8C087904"/>
    <w:lvl w:ilvl="0" w:tplc="F7EEFB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0A57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A5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0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0F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A2B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DE5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85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6D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A5E0780"/>
    <w:multiLevelType w:val="hybridMultilevel"/>
    <w:tmpl w:val="90D49988"/>
    <w:lvl w:ilvl="0" w:tplc="28A800D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1" w15:restartNumberingAfterBreak="0">
    <w:nsid w:val="5BA051A8"/>
    <w:multiLevelType w:val="hybridMultilevel"/>
    <w:tmpl w:val="5F0242DA"/>
    <w:lvl w:ilvl="0" w:tplc="AE4AEF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D350176"/>
    <w:multiLevelType w:val="hybridMultilevel"/>
    <w:tmpl w:val="5F0CB394"/>
    <w:lvl w:ilvl="0" w:tplc="837A7A7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37E2E8C"/>
    <w:multiLevelType w:val="hybridMultilevel"/>
    <w:tmpl w:val="BA8E8DA8"/>
    <w:lvl w:ilvl="0" w:tplc="4C8059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3FA2E58"/>
    <w:multiLevelType w:val="hybridMultilevel"/>
    <w:tmpl w:val="2A2E6EFA"/>
    <w:lvl w:ilvl="0" w:tplc="D5F489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45CA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4E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E8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C08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B28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48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A2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706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6E8187F"/>
    <w:multiLevelType w:val="hybridMultilevel"/>
    <w:tmpl w:val="FF527968"/>
    <w:lvl w:ilvl="0" w:tplc="1C4E2D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6F506D2"/>
    <w:multiLevelType w:val="hybridMultilevel"/>
    <w:tmpl w:val="E6E69432"/>
    <w:lvl w:ilvl="0" w:tplc="84F8C31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7" w15:restartNumberingAfterBreak="0">
    <w:nsid w:val="70D72FEA"/>
    <w:multiLevelType w:val="hybridMultilevel"/>
    <w:tmpl w:val="D008379C"/>
    <w:lvl w:ilvl="0" w:tplc="0409001B">
      <w:start w:val="1"/>
      <w:numFmt w:val="lowerRoman"/>
      <w:lvlText w:val="%1."/>
      <w:lvlJc w:val="righ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28" w15:restartNumberingAfterBreak="0">
    <w:nsid w:val="727116F6"/>
    <w:multiLevelType w:val="hybridMultilevel"/>
    <w:tmpl w:val="4BFEC828"/>
    <w:lvl w:ilvl="0" w:tplc="046606E8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9" w15:restartNumberingAfterBreak="0">
    <w:nsid w:val="79AD3AFF"/>
    <w:multiLevelType w:val="hybridMultilevel"/>
    <w:tmpl w:val="F29846B4"/>
    <w:lvl w:ilvl="0" w:tplc="C4B25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C41EA4">
      <w:start w:val="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722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88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4F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0CC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6D8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8E4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E35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6A7730"/>
    <w:multiLevelType w:val="hybridMultilevel"/>
    <w:tmpl w:val="50AA076E"/>
    <w:lvl w:ilvl="0" w:tplc="98265AF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1" w15:restartNumberingAfterBreak="0">
    <w:nsid w:val="7F3C76FD"/>
    <w:multiLevelType w:val="hybridMultilevel"/>
    <w:tmpl w:val="207E0518"/>
    <w:lvl w:ilvl="0" w:tplc="E5CEA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1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28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CAA0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CE2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4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206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F4E6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E1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5"/>
  </w:num>
  <w:num w:numId="2">
    <w:abstractNumId w:val="29"/>
  </w:num>
  <w:num w:numId="3">
    <w:abstractNumId w:val="11"/>
  </w:num>
  <w:num w:numId="4">
    <w:abstractNumId w:val="18"/>
  </w:num>
  <w:num w:numId="5">
    <w:abstractNumId w:val="0"/>
  </w:num>
  <w:num w:numId="6">
    <w:abstractNumId w:val="4"/>
  </w:num>
  <w:num w:numId="7">
    <w:abstractNumId w:val="6"/>
  </w:num>
  <w:num w:numId="8">
    <w:abstractNumId w:val="28"/>
  </w:num>
  <w:num w:numId="9">
    <w:abstractNumId w:val="16"/>
  </w:num>
  <w:num w:numId="10">
    <w:abstractNumId w:val="13"/>
  </w:num>
  <w:num w:numId="11">
    <w:abstractNumId w:val="26"/>
  </w:num>
  <w:num w:numId="12">
    <w:abstractNumId w:val="5"/>
  </w:num>
  <w:num w:numId="13">
    <w:abstractNumId w:val="22"/>
  </w:num>
  <w:num w:numId="14">
    <w:abstractNumId w:val="31"/>
  </w:num>
  <w:num w:numId="15">
    <w:abstractNumId w:val="24"/>
  </w:num>
  <w:num w:numId="16">
    <w:abstractNumId w:val="12"/>
  </w:num>
  <w:num w:numId="17">
    <w:abstractNumId w:val="19"/>
  </w:num>
  <w:num w:numId="18">
    <w:abstractNumId w:val="3"/>
  </w:num>
  <w:num w:numId="19">
    <w:abstractNumId w:val="8"/>
  </w:num>
  <w:num w:numId="20">
    <w:abstractNumId w:val="7"/>
  </w:num>
  <w:num w:numId="21">
    <w:abstractNumId w:val="21"/>
  </w:num>
  <w:num w:numId="22">
    <w:abstractNumId w:val="27"/>
  </w:num>
  <w:num w:numId="23">
    <w:abstractNumId w:val="30"/>
  </w:num>
  <w:num w:numId="24">
    <w:abstractNumId w:val="14"/>
  </w:num>
  <w:num w:numId="25">
    <w:abstractNumId w:val="10"/>
  </w:num>
  <w:num w:numId="26">
    <w:abstractNumId w:val="17"/>
  </w:num>
  <w:num w:numId="27">
    <w:abstractNumId w:val="23"/>
  </w:num>
  <w:num w:numId="28">
    <w:abstractNumId w:val="20"/>
  </w:num>
  <w:num w:numId="29">
    <w:abstractNumId w:val="9"/>
  </w:num>
  <w:num w:numId="30">
    <w:abstractNumId w:val="25"/>
  </w:num>
  <w:num w:numId="31">
    <w:abstractNumId w:val="2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J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5853"/>
    <w:rsid w:val="0000075A"/>
    <w:rsid w:val="00000DDB"/>
    <w:rsid w:val="00002360"/>
    <w:rsid w:val="00002A73"/>
    <w:rsid w:val="0000312B"/>
    <w:rsid w:val="00003226"/>
    <w:rsid w:val="0000332A"/>
    <w:rsid w:val="0000398F"/>
    <w:rsid w:val="00003F73"/>
    <w:rsid w:val="00004A0B"/>
    <w:rsid w:val="000110D6"/>
    <w:rsid w:val="0001159A"/>
    <w:rsid w:val="00012692"/>
    <w:rsid w:val="00012DC4"/>
    <w:rsid w:val="000139EE"/>
    <w:rsid w:val="00013A11"/>
    <w:rsid w:val="000201A6"/>
    <w:rsid w:val="00022D8C"/>
    <w:rsid w:val="0002478E"/>
    <w:rsid w:val="00024C83"/>
    <w:rsid w:val="00025F87"/>
    <w:rsid w:val="00027316"/>
    <w:rsid w:val="00027440"/>
    <w:rsid w:val="000316EC"/>
    <w:rsid w:val="00033EE6"/>
    <w:rsid w:val="00034A2E"/>
    <w:rsid w:val="0003588D"/>
    <w:rsid w:val="00041C8E"/>
    <w:rsid w:val="00050FFF"/>
    <w:rsid w:val="000534B1"/>
    <w:rsid w:val="00053B17"/>
    <w:rsid w:val="00054338"/>
    <w:rsid w:val="00060253"/>
    <w:rsid w:val="000615FC"/>
    <w:rsid w:val="00062B97"/>
    <w:rsid w:val="00066168"/>
    <w:rsid w:val="000669BB"/>
    <w:rsid w:val="000675CD"/>
    <w:rsid w:val="00067FBE"/>
    <w:rsid w:val="00071174"/>
    <w:rsid w:val="00074594"/>
    <w:rsid w:val="000754EC"/>
    <w:rsid w:val="00075853"/>
    <w:rsid w:val="0007643C"/>
    <w:rsid w:val="00081649"/>
    <w:rsid w:val="000851E1"/>
    <w:rsid w:val="0008576F"/>
    <w:rsid w:val="0009205B"/>
    <w:rsid w:val="00092437"/>
    <w:rsid w:val="00094950"/>
    <w:rsid w:val="0009542B"/>
    <w:rsid w:val="00096151"/>
    <w:rsid w:val="00097BF3"/>
    <w:rsid w:val="000A006C"/>
    <w:rsid w:val="000A0FC5"/>
    <w:rsid w:val="000A1E14"/>
    <w:rsid w:val="000A246B"/>
    <w:rsid w:val="000A51A2"/>
    <w:rsid w:val="000B0B5C"/>
    <w:rsid w:val="000B436A"/>
    <w:rsid w:val="000B4D28"/>
    <w:rsid w:val="000B565F"/>
    <w:rsid w:val="000C17AF"/>
    <w:rsid w:val="000C1DBB"/>
    <w:rsid w:val="000C507A"/>
    <w:rsid w:val="000D4022"/>
    <w:rsid w:val="000D43FB"/>
    <w:rsid w:val="000D4702"/>
    <w:rsid w:val="000D512C"/>
    <w:rsid w:val="000D55F2"/>
    <w:rsid w:val="000D5943"/>
    <w:rsid w:val="000D5EE0"/>
    <w:rsid w:val="000E0D48"/>
    <w:rsid w:val="000E185A"/>
    <w:rsid w:val="000E3698"/>
    <w:rsid w:val="000F0657"/>
    <w:rsid w:val="000F2770"/>
    <w:rsid w:val="000F2B0F"/>
    <w:rsid w:val="000F6F5F"/>
    <w:rsid w:val="00102E39"/>
    <w:rsid w:val="0010312F"/>
    <w:rsid w:val="00106214"/>
    <w:rsid w:val="00110AEF"/>
    <w:rsid w:val="001121CF"/>
    <w:rsid w:val="00113E2E"/>
    <w:rsid w:val="001144F4"/>
    <w:rsid w:val="00115EF9"/>
    <w:rsid w:val="00116481"/>
    <w:rsid w:val="00116A71"/>
    <w:rsid w:val="00120A61"/>
    <w:rsid w:val="00121B55"/>
    <w:rsid w:val="00123A90"/>
    <w:rsid w:val="00123D90"/>
    <w:rsid w:val="00123E5C"/>
    <w:rsid w:val="00126600"/>
    <w:rsid w:val="001275AD"/>
    <w:rsid w:val="00127683"/>
    <w:rsid w:val="001343E3"/>
    <w:rsid w:val="0013782C"/>
    <w:rsid w:val="00145705"/>
    <w:rsid w:val="0014598D"/>
    <w:rsid w:val="00146D03"/>
    <w:rsid w:val="001502E3"/>
    <w:rsid w:val="00151CFE"/>
    <w:rsid w:val="00154ADD"/>
    <w:rsid w:val="001557CF"/>
    <w:rsid w:val="0015652C"/>
    <w:rsid w:val="00156D0D"/>
    <w:rsid w:val="00157AE5"/>
    <w:rsid w:val="00160C1C"/>
    <w:rsid w:val="00161382"/>
    <w:rsid w:val="001634A8"/>
    <w:rsid w:val="001655B8"/>
    <w:rsid w:val="00166524"/>
    <w:rsid w:val="001672B6"/>
    <w:rsid w:val="00167759"/>
    <w:rsid w:val="001709E3"/>
    <w:rsid w:val="00172155"/>
    <w:rsid w:val="00173CCF"/>
    <w:rsid w:val="00173FEE"/>
    <w:rsid w:val="00174048"/>
    <w:rsid w:val="00174308"/>
    <w:rsid w:val="00176F90"/>
    <w:rsid w:val="001831D4"/>
    <w:rsid w:val="00185198"/>
    <w:rsid w:val="00187DB3"/>
    <w:rsid w:val="00193C4E"/>
    <w:rsid w:val="0019639B"/>
    <w:rsid w:val="001A1D7F"/>
    <w:rsid w:val="001A2BDC"/>
    <w:rsid w:val="001A3D56"/>
    <w:rsid w:val="001A4EFC"/>
    <w:rsid w:val="001A6E34"/>
    <w:rsid w:val="001A7784"/>
    <w:rsid w:val="001B1BA4"/>
    <w:rsid w:val="001B299C"/>
    <w:rsid w:val="001B53AF"/>
    <w:rsid w:val="001B6577"/>
    <w:rsid w:val="001C03CC"/>
    <w:rsid w:val="001C1375"/>
    <w:rsid w:val="001C224E"/>
    <w:rsid w:val="001C3920"/>
    <w:rsid w:val="001C507B"/>
    <w:rsid w:val="001C6BA6"/>
    <w:rsid w:val="001C7808"/>
    <w:rsid w:val="001D14B3"/>
    <w:rsid w:val="001D209A"/>
    <w:rsid w:val="001D2B01"/>
    <w:rsid w:val="001D7ACF"/>
    <w:rsid w:val="001E0208"/>
    <w:rsid w:val="001E42A7"/>
    <w:rsid w:val="001E538B"/>
    <w:rsid w:val="001E621E"/>
    <w:rsid w:val="001E7FC9"/>
    <w:rsid w:val="001F0EDC"/>
    <w:rsid w:val="001F1D6E"/>
    <w:rsid w:val="001F5814"/>
    <w:rsid w:val="001F5A8B"/>
    <w:rsid w:val="00200995"/>
    <w:rsid w:val="002036FE"/>
    <w:rsid w:val="002038D3"/>
    <w:rsid w:val="0020440A"/>
    <w:rsid w:val="002075DF"/>
    <w:rsid w:val="00210199"/>
    <w:rsid w:val="002102DC"/>
    <w:rsid w:val="00211365"/>
    <w:rsid w:val="002142E1"/>
    <w:rsid w:val="002150AC"/>
    <w:rsid w:val="00216FFB"/>
    <w:rsid w:val="002241A9"/>
    <w:rsid w:val="00224503"/>
    <w:rsid w:val="00224DB2"/>
    <w:rsid w:val="00225162"/>
    <w:rsid w:val="002308BE"/>
    <w:rsid w:val="00243186"/>
    <w:rsid w:val="00245A1D"/>
    <w:rsid w:val="0024666E"/>
    <w:rsid w:val="00246797"/>
    <w:rsid w:val="0024743A"/>
    <w:rsid w:val="002518CF"/>
    <w:rsid w:val="00251D29"/>
    <w:rsid w:val="00251E28"/>
    <w:rsid w:val="00252580"/>
    <w:rsid w:val="0025402D"/>
    <w:rsid w:val="002578AE"/>
    <w:rsid w:val="00257EC9"/>
    <w:rsid w:val="00262632"/>
    <w:rsid w:val="00266196"/>
    <w:rsid w:val="00270AD0"/>
    <w:rsid w:val="00274A4A"/>
    <w:rsid w:val="002751FE"/>
    <w:rsid w:val="00275690"/>
    <w:rsid w:val="002806C9"/>
    <w:rsid w:val="00280953"/>
    <w:rsid w:val="00281600"/>
    <w:rsid w:val="00281A25"/>
    <w:rsid w:val="00286A87"/>
    <w:rsid w:val="00292181"/>
    <w:rsid w:val="00295181"/>
    <w:rsid w:val="00295507"/>
    <w:rsid w:val="002A1553"/>
    <w:rsid w:val="002A190E"/>
    <w:rsid w:val="002A1DBC"/>
    <w:rsid w:val="002A324C"/>
    <w:rsid w:val="002A4232"/>
    <w:rsid w:val="002A7264"/>
    <w:rsid w:val="002A7EAC"/>
    <w:rsid w:val="002B2264"/>
    <w:rsid w:val="002B3651"/>
    <w:rsid w:val="002B47BD"/>
    <w:rsid w:val="002C2711"/>
    <w:rsid w:val="002C3D4C"/>
    <w:rsid w:val="002D0AF0"/>
    <w:rsid w:val="002D1BB8"/>
    <w:rsid w:val="002D29CA"/>
    <w:rsid w:val="002D3821"/>
    <w:rsid w:val="002D6B2C"/>
    <w:rsid w:val="002E2D0D"/>
    <w:rsid w:val="002E3B39"/>
    <w:rsid w:val="002E4483"/>
    <w:rsid w:val="002F1CEA"/>
    <w:rsid w:val="002F1FC9"/>
    <w:rsid w:val="002F20F0"/>
    <w:rsid w:val="002F2DFC"/>
    <w:rsid w:val="002F3556"/>
    <w:rsid w:val="002F5445"/>
    <w:rsid w:val="002F62A2"/>
    <w:rsid w:val="002F6672"/>
    <w:rsid w:val="0030100E"/>
    <w:rsid w:val="0030157B"/>
    <w:rsid w:val="0030301E"/>
    <w:rsid w:val="0030558C"/>
    <w:rsid w:val="00305E98"/>
    <w:rsid w:val="00307CBE"/>
    <w:rsid w:val="0031136D"/>
    <w:rsid w:val="00312E3C"/>
    <w:rsid w:val="003208C0"/>
    <w:rsid w:val="00321425"/>
    <w:rsid w:val="00321D6E"/>
    <w:rsid w:val="00322318"/>
    <w:rsid w:val="00322815"/>
    <w:rsid w:val="0032289D"/>
    <w:rsid w:val="00322FFD"/>
    <w:rsid w:val="003241C3"/>
    <w:rsid w:val="0032427A"/>
    <w:rsid w:val="00326646"/>
    <w:rsid w:val="00326E72"/>
    <w:rsid w:val="00333E61"/>
    <w:rsid w:val="0033454E"/>
    <w:rsid w:val="00342FC4"/>
    <w:rsid w:val="00343288"/>
    <w:rsid w:val="00344801"/>
    <w:rsid w:val="00346811"/>
    <w:rsid w:val="0035066A"/>
    <w:rsid w:val="003532B3"/>
    <w:rsid w:val="00353AA8"/>
    <w:rsid w:val="00353D47"/>
    <w:rsid w:val="00355BD8"/>
    <w:rsid w:val="00357667"/>
    <w:rsid w:val="00360EF3"/>
    <w:rsid w:val="003611BA"/>
    <w:rsid w:val="00361CA6"/>
    <w:rsid w:val="00361D1C"/>
    <w:rsid w:val="00362522"/>
    <w:rsid w:val="0036285C"/>
    <w:rsid w:val="00364935"/>
    <w:rsid w:val="003663A0"/>
    <w:rsid w:val="0037202D"/>
    <w:rsid w:val="003728FC"/>
    <w:rsid w:val="00372AC2"/>
    <w:rsid w:val="003731A9"/>
    <w:rsid w:val="00373A2E"/>
    <w:rsid w:val="00374CBC"/>
    <w:rsid w:val="0037534B"/>
    <w:rsid w:val="00375D35"/>
    <w:rsid w:val="003764D9"/>
    <w:rsid w:val="003770E5"/>
    <w:rsid w:val="00377339"/>
    <w:rsid w:val="00377588"/>
    <w:rsid w:val="00380713"/>
    <w:rsid w:val="003812AC"/>
    <w:rsid w:val="003818E8"/>
    <w:rsid w:val="0038258E"/>
    <w:rsid w:val="003838A5"/>
    <w:rsid w:val="00383DA7"/>
    <w:rsid w:val="00386AE0"/>
    <w:rsid w:val="00386DA8"/>
    <w:rsid w:val="003913A6"/>
    <w:rsid w:val="00392479"/>
    <w:rsid w:val="0039740E"/>
    <w:rsid w:val="003A2641"/>
    <w:rsid w:val="003A4C51"/>
    <w:rsid w:val="003A5257"/>
    <w:rsid w:val="003A558C"/>
    <w:rsid w:val="003A5ED8"/>
    <w:rsid w:val="003A6DFE"/>
    <w:rsid w:val="003A6E7B"/>
    <w:rsid w:val="003B0036"/>
    <w:rsid w:val="003B1752"/>
    <w:rsid w:val="003B38EB"/>
    <w:rsid w:val="003B452A"/>
    <w:rsid w:val="003B4E57"/>
    <w:rsid w:val="003B5F51"/>
    <w:rsid w:val="003B7E8C"/>
    <w:rsid w:val="003C0D97"/>
    <w:rsid w:val="003C1885"/>
    <w:rsid w:val="003C5080"/>
    <w:rsid w:val="003D0B24"/>
    <w:rsid w:val="003D2810"/>
    <w:rsid w:val="003D304E"/>
    <w:rsid w:val="003D3B11"/>
    <w:rsid w:val="003D6053"/>
    <w:rsid w:val="003D6C09"/>
    <w:rsid w:val="003E1907"/>
    <w:rsid w:val="003E3D7C"/>
    <w:rsid w:val="003E4410"/>
    <w:rsid w:val="003E4632"/>
    <w:rsid w:val="003E6555"/>
    <w:rsid w:val="003F0A22"/>
    <w:rsid w:val="003F230B"/>
    <w:rsid w:val="003F2822"/>
    <w:rsid w:val="003F3236"/>
    <w:rsid w:val="003F4CA5"/>
    <w:rsid w:val="003F5C39"/>
    <w:rsid w:val="00401A0D"/>
    <w:rsid w:val="00401EAD"/>
    <w:rsid w:val="00402D60"/>
    <w:rsid w:val="004041F6"/>
    <w:rsid w:val="00404527"/>
    <w:rsid w:val="00406A9D"/>
    <w:rsid w:val="00407B74"/>
    <w:rsid w:val="004104F9"/>
    <w:rsid w:val="00412F4C"/>
    <w:rsid w:val="00413476"/>
    <w:rsid w:val="00413898"/>
    <w:rsid w:val="0041663B"/>
    <w:rsid w:val="00421AC7"/>
    <w:rsid w:val="004222A4"/>
    <w:rsid w:val="00423880"/>
    <w:rsid w:val="004333EF"/>
    <w:rsid w:val="00434B48"/>
    <w:rsid w:val="00434B73"/>
    <w:rsid w:val="00436EE9"/>
    <w:rsid w:val="00437D20"/>
    <w:rsid w:val="00440DCA"/>
    <w:rsid w:val="00442129"/>
    <w:rsid w:val="004445F4"/>
    <w:rsid w:val="0044596C"/>
    <w:rsid w:val="00450C61"/>
    <w:rsid w:val="00451711"/>
    <w:rsid w:val="0045190D"/>
    <w:rsid w:val="00451950"/>
    <w:rsid w:val="004560A5"/>
    <w:rsid w:val="00456AF0"/>
    <w:rsid w:val="0046184C"/>
    <w:rsid w:val="00462307"/>
    <w:rsid w:val="00462B22"/>
    <w:rsid w:val="004637AA"/>
    <w:rsid w:val="004658F3"/>
    <w:rsid w:val="004673DD"/>
    <w:rsid w:val="00467F19"/>
    <w:rsid w:val="00470D2E"/>
    <w:rsid w:val="00471AAA"/>
    <w:rsid w:val="00473ED5"/>
    <w:rsid w:val="00474997"/>
    <w:rsid w:val="00476D44"/>
    <w:rsid w:val="00477032"/>
    <w:rsid w:val="00480F0A"/>
    <w:rsid w:val="004814EB"/>
    <w:rsid w:val="00482DAF"/>
    <w:rsid w:val="004833BC"/>
    <w:rsid w:val="00493883"/>
    <w:rsid w:val="00497230"/>
    <w:rsid w:val="00497632"/>
    <w:rsid w:val="004A1584"/>
    <w:rsid w:val="004A237F"/>
    <w:rsid w:val="004A2FE5"/>
    <w:rsid w:val="004A3211"/>
    <w:rsid w:val="004A72F8"/>
    <w:rsid w:val="004A7AA4"/>
    <w:rsid w:val="004B0533"/>
    <w:rsid w:val="004B165A"/>
    <w:rsid w:val="004B456C"/>
    <w:rsid w:val="004B538E"/>
    <w:rsid w:val="004B5753"/>
    <w:rsid w:val="004C0AC8"/>
    <w:rsid w:val="004C0E27"/>
    <w:rsid w:val="004C1D9B"/>
    <w:rsid w:val="004C24FB"/>
    <w:rsid w:val="004C3862"/>
    <w:rsid w:val="004C3DE3"/>
    <w:rsid w:val="004C5F4E"/>
    <w:rsid w:val="004C68A9"/>
    <w:rsid w:val="004C6F75"/>
    <w:rsid w:val="004C7571"/>
    <w:rsid w:val="004C776F"/>
    <w:rsid w:val="004D0448"/>
    <w:rsid w:val="004D1F42"/>
    <w:rsid w:val="004D4208"/>
    <w:rsid w:val="004D55E1"/>
    <w:rsid w:val="004D5730"/>
    <w:rsid w:val="004D5A97"/>
    <w:rsid w:val="004D6DB7"/>
    <w:rsid w:val="004D6DF8"/>
    <w:rsid w:val="004E4606"/>
    <w:rsid w:val="004E4B1E"/>
    <w:rsid w:val="004E520A"/>
    <w:rsid w:val="004E727C"/>
    <w:rsid w:val="004F12F2"/>
    <w:rsid w:val="004F1D65"/>
    <w:rsid w:val="004F1E96"/>
    <w:rsid w:val="004F648B"/>
    <w:rsid w:val="004F68D0"/>
    <w:rsid w:val="004F74D3"/>
    <w:rsid w:val="00501D83"/>
    <w:rsid w:val="00501F5C"/>
    <w:rsid w:val="00503599"/>
    <w:rsid w:val="00504BF8"/>
    <w:rsid w:val="00505428"/>
    <w:rsid w:val="00506038"/>
    <w:rsid w:val="005066F3"/>
    <w:rsid w:val="00507639"/>
    <w:rsid w:val="00511013"/>
    <w:rsid w:val="00512128"/>
    <w:rsid w:val="00512AA9"/>
    <w:rsid w:val="0051330D"/>
    <w:rsid w:val="00515A19"/>
    <w:rsid w:val="005234E0"/>
    <w:rsid w:val="005252F5"/>
    <w:rsid w:val="00526DED"/>
    <w:rsid w:val="005306D6"/>
    <w:rsid w:val="00530B10"/>
    <w:rsid w:val="00530BDC"/>
    <w:rsid w:val="005362BC"/>
    <w:rsid w:val="0054024C"/>
    <w:rsid w:val="005402AD"/>
    <w:rsid w:val="005415A4"/>
    <w:rsid w:val="0054358E"/>
    <w:rsid w:val="005444E4"/>
    <w:rsid w:val="00544556"/>
    <w:rsid w:val="00546AB0"/>
    <w:rsid w:val="0055237E"/>
    <w:rsid w:val="00553213"/>
    <w:rsid w:val="00556A87"/>
    <w:rsid w:val="00557BFE"/>
    <w:rsid w:val="005604E9"/>
    <w:rsid w:val="00560D82"/>
    <w:rsid w:val="005619B1"/>
    <w:rsid w:val="0056345C"/>
    <w:rsid w:val="005637CA"/>
    <w:rsid w:val="005650FD"/>
    <w:rsid w:val="00567F6D"/>
    <w:rsid w:val="0057138C"/>
    <w:rsid w:val="00573339"/>
    <w:rsid w:val="005741D6"/>
    <w:rsid w:val="005751A5"/>
    <w:rsid w:val="00576666"/>
    <w:rsid w:val="005803FB"/>
    <w:rsid w:val="005821DE"/>
    <w:rsid w:val="00582F4A"/>
    <w:rsid w:val="00583F26"/>
    <w:rsid w:val="005848F8"/>
    <w:rsid w:val="00584AC3"/>
    <w:rsid w:val="00585C8F"/>
    <w:rsid w:val="005864EC"/>
    <w:rsid w:val="00595FB9"/>
    <w:rsid w:val="00596959"/>
    <w:rsid w:val="00596C82"/>
    <w:rsid w:val="005A1EAD"/>
    <w:rsid w:val="005A315C"/>
    <w:rsid w:val="005A41CE"/>
    <w:rsid w:val="005A6355"/>
    <w:rsid w:val="005B0366"/>
    <w:rsid w:val="005B0EA0"/>
    <w:rsid w:val="005B11D7"/>
    <w:rsid w:val="005B1D01"/>
    <w:rsid w:val="005B2F6F"/>
    <w:rsid w:val="005B663F"/>
    <w:rsid w:val="005B6669"/>
    <w:rsid w:val="005B76EB"/>
    <w:rsid w:val="005B7B96"/>
    <w:rsid w:val="005C0791"/>
    <w:rsid w:val="005D1C45"/>
    <w:rsid w:val="005D36A3"/>
    <w:rsid w:val="005D6B71"/>
    <w:rsid w:val="005D7429"/>
    <w:rsid w:val="005D7CCD"/>
    <w:rsid w:val="005E0FFB"/>
    <w:rsid w:val="005E16D3"/>
    <w:rsid w:val="005E1804"/>
    <w:rsid w:val="005E5382"/>
    <w:rsid w:val="005E5EDC"/>
    <w:rsid w:val="005E6BEF"/>
    <w:rsid w:val="005F370E"/>
    <w:rsid w:val="005F3E93"/>
    <w:rsid w:val="005F6881"/>
    <w:rsid w:val="00604BB8"/>
    <w:rsid w:val="006069BF"/>
    <w:rsid w:val="006135E9"/>
    <w:rsid w:val="00617B34"/>
    <w:rsid w:val="0062152F"/>
    <w:rsid w:val="006222B5"/>
    <w:rsid w:val="006240FF"/>
    <w:rsid w:val="00624C21"/>
    <w:rsid w:val="00627A2B"/>
    <w:rsid w:val="0063115F"/>
    <w:rsid w:val="00631692"/>
    <w:rsid w:val="00632FBD"/>
    <w:rsid w:val="0063460E"/>
    <w:rsid w:val="00635D8F"/>
    <w:rsid w:val="0063626F"/>
    <w:rsid w:val="00641BAF"/>
    <w:rsid w:val="00643483"/>
    <w:rsid w:val="00650353"/>
    <w:rsid w:val="00650AB9"/>
    <w:rsid w:val="00651B8D"/>
    <w:rsid w:val="00663C16"/>
    <w:rsid w:val="00663C63"/>
    <w:rsid w:val="00665C93"/>
    <w:rsid w:val="00672B15"/>
    <w:rsid w:val="0067416A"/>
    <w:rsid w:val="00674A31"/>
    <w:rsid w:val="00680D05"/>
    <w:rsid w:val="00682CE2"/>
    <w:rsid w:val="0068482E"/>
    <w:rsid w:val="0068598D"/>
    <w:rsid w:val="00692DC4"/>
    <w:rsid w:val="00695593"/>
    <w:rsid w:val="00697FE2"/>
    <w:rsid w:val="006A044E"/>
    <w:rsid w:val="006A0546"/>
    <w:rsid w:val="006A1654"/>
    <w:rsid w:val="006A303D"/>
    <w:rsid w:val="006A52CC"/>
    <w:rsid w:val="006A586F"/>
    <w:rsid w:val="006B1294"/>
    <w:rsid w:val="006B3231"/>
    <w:rsid w:val="006B37D3"/>
    <w:rsid w:val="006B4704"/>
    <w:rsid w:val="006B6503"/>
    <w:rsid w:val="006B6728"/>
    <w:rsid w:val="006B6D3B"/>
    <w:rsid w:val="006B6EC5"/>
    <w:rsid w:val="006B7F07"/>
    <w:rsid w:val="006C0A60"/>
    <w:rsid w:val="006C3809"/>
    <w:rsid w:val="006C5515"/>
    <w:rsid w:val="006D04EA"/>
    <w:rsid w:val="006D0CFD"/>
    <w:rsid w:val="006D36B5"/>
    <w:rsid w:val="006D3EAE"/>
    <w:rsid w:val="006D41DE"/>
    <w:rsid w:val="006D4A75"/>
    <w:rsid w:val="006D7392"/>
    <w:rsid w:val="006E245C"/>
    <w:rsid w:val="006E3145"/>
    <w:rsid w:val="006E3AE4"/>
    <w:rsid w:val="006E726D"/>
    <w:rsid w:val="006E74A2"/>
    <w:rsid w:val="006E7567"/>
    <w:rsid w:val="006F0B65"/>
    <w:rsid w:val="006F155C"/>
    <w:rsid w:val="006F4B8A"/>
    <w:rsid w:val="007037ED"/>
    <w:rsid w:val="00707117"/>
    <w:rsid w:val="00711890"/>
    <w:rsid w:val="0072277D"/>
    <w:rsid w:val="00722B06"/>
    <w:rsid w:val="00724E38"/>
    <w:rsid w:val="00730B59"/>
    <w:rsid w:val="00732AA3"/>
    <w:rsid w:val="00735D05"/>
    <w:rsid w:val="007373AC"/>
    <w:rsid w:val="007421CA"/>
    <w:rsid w:val="00742630"/>
    <w:rsid w:val="007435DD"/>
    <w:rsid w:val="00743F67"/>
    <w:rsid w:val="00744285"/>
    <w:rsid w:val="00745580"/>
    <w:rsid w:val="00746847"/>
    <w:rsid w:val="0074788D"/>
    <w:rsid w:val="007516C3"/>
    <w:rsid w:val="007545AF"/>
    <w:rsid w:val="007551AF"/>
    <w:rsid w:val="00755370"/>
    <w:rsid w:val="00755EE2"/>
    <w:rsid w:val="00756EE4"/>
    <w:rsid w:val="00760EF1"/>
    <w:rsid w:val="00760F11"/>
    <w:rsid w:val="00762C6A"/>
    <w:rsid w:val="007633C9"/>
    <w:rsid w:val="00763E31"/>
    <w:rsid w:val="00764822"/>
    <w:rsid w:val="00766FEE"/>
    <w:rsid w:val="00773EE1"/>
    <w:rsid w:val="007764F3"/>
    <w:rsid w:val="0077677D"/>
    <w:rsid w:val="0077696B"/>
    <w:rsid w:val="00777947"/>
    <w:rsid w:val="00777965"/>
    <w:rsid w:val="00782930"/>
    <w:rsid w:val="0078370E"/>
    <w:rsid w:val="0078477E"/>
    <w:rsid w:val="0078697E"/>
    <w:rsid w:val="00790241"/>
    <w:rsid w:val="00790EB8"/>
    <w:rsid w:val="00791C5B"/>
    <w:rsid w:val="0079234B"/>
    <w:rsid w:val="00793276"/>
    <w:rsid w:val="0079430A"/>
    <w:rsid w:val="007A2069"/>
    <w:rsid w:val="007A3928"/>
    <w:rsid w:val="007A56CB"/>
    <w:rsid w:val="007A5BC7"/>
    <w:rsid w:val="007A7572"/>
    <w:rsid w:val="007B099F"/>
    <w:rsid w:val="007B0AC0"/>
    <w:rsid w:val="007B0B59"/>
    <w:rsid w:val="007B2DC1"/>
    <w:rsid w:val="007B2F79"/>
    <w:rsid w:val="007B331D"/>
    <w:rsid w:val="007B432A"/>
    <w:rsid w:val="007B540F"/>
    <w:rsid w:val="007C16C3"/>
    <w:rsid w:val="007C4511"/>
    <w:rsid w:val="007C4BED"/>
    <w:rsid w:val="007C7113"/>
    <w:rsid w:val="007D045F"/>
    <w:rsid w:val="007D21FD"/>
    <w:rsid w:val="007D27C7"/>
    <w:rsid w:val="007E046F"/>
    <w:rsid w:val="007E088B"/>
    <w:rsid w:val="007E408D"/>
    <w:rsid w:val="007E52EE"/>
    <w:rsid w:val="007E5727"/>
    <w:rsid w:val="007F08EE"/>
    <w:rsid w:val="007F26AB"/>
    <w:rsid w:val="007F4032"/>
    <w:rsid w:val="007F721D"/>
    <w:rsid w:val="00800391"/>
    <w:rsid w:val="008003FF"/>
    <w:rsid w:val="0080059E"/>
    <w:rsid w:val="00806856"/>
    <w:rsid w:val="00812651"/>
    <w:rsid w:val="0081327E"/>
    <w:rsid w:val="00816C92"/>
    <w:rsid w:val="0081763A"/>
    <w:rsid w:val="008179E4"/>
    <w:rsid w:val="00817B39"/>
    <w:rsid w:val="008236DA"/>
    <w:rsid w:val="00823E42"/>
    <w:rsid w:val="00827568"/>
    <w:rsid w:val="00830613"/>
    <w:rsid w:val="008312FD"/>
    <w:rsid w:val="008314E9"/>
    <w:rsid w:val="0083220F"/>
    <w:rsid w:val="008332D1"/>
    <w:rsid w:val="00833A10"/>
    <w:rsid w:val="00837BF5"/>
    <w:rsid w:val="00840581"/>
    <w:rsid w:val="00842FD9"/>
    <w:rsid w:val="00843AB4"/>
    <w:rsid w:val="00843F47"/>
    <w:rsid w:val="00845571"/>
    <w:rsid w:val="00847261"/>
    <w:rsid w:val="00847486"/>
    <w:rsid w:val="00853EFF"/>
    <w:rsid w:val="00853FCE"/>
    <w:rsid w:val="008547CE"/>
    <w:rsid w:val="008574F6"/>
    <w:rsid w:val="00857647"/>
    <w:rsid w:val="00862AC8"/>
    <w:rsid w:val="008646CB"/>
    <w:rsid w:val="00867477"/>
    <w:rsid w:val="008704E2"/>
    <w:rsid w:val="008708A9"/>
    <w:rsid w:val="008728C0"/>
    <w:rsid w:val="0087606A"/>
    <w:rsid w:val="008763C8"/>
    <w:rsid w:val="00876506"/>
    <w:rsid w:val="00882185"/>
    <w:rsid w:val="008821F4"/>
    <w:rsid w:val="00882C74"/>
    <w:rsid w:val="00885693"/>
    <w:rsid w:val="00885F79"/>
    <w:rsid w:val="00886F3C"/>
    <w:rsid w:val="008870FA"/>
    <w:rsid w:val="00891198"/>
    <w:rsid w:val="00892B4F"/>
    <w:rsid w:val="008950E1"/>
    <w:rsid w:val="00895B12"/>
    <w:rsid w:val="00896CBA"/>
    <w:rsid w:val="008975BE"/>
    <w:rsid w:val="008A04A2"/>
    <w:rsid w:val="008A0AD2"/>
    <w:rsid w:val="008A1D52"/>
    <w:rsid w:val="008A4462"/>
    <w:rsid w:val="008A49ED"/>
    <w:rsid w:val="008A4D16"/>
    <w:rsid w:val="008A4E4F"/>
    <w:rsid w:val="008A4FFE"/>
    <w:rsid w:val="008A535E"/>
    <w:rsid w:val="008A7807"/>
    <w:rsid w:val="008A7874"/>
    <w:rsid w:val="008B1909"/>
    <w:rsid w:val="008B2D2D"/>
    <w:rsid w:val="008B2F8B"/>
    <w:rsid w:val="008B4169"/>
    <w:rsid w:val="008B6059"/>
    <w:rsid w:val="008B65E1"/>
    <w:rsid w:val="008B6E1D"/>
    <w:rsid w:val="008B76A0"/>
    <w:rsid w:val="008C092A"/>
    <w:rsid w:val="008C0E39"/>
    <w:rsid w:val="008C337B"/>
    <w:rsid w:val="008C382D"/>
    <w:rsid w:val="008C4DAD"/>
    <w:rsid w:val="008C50AB"/>
    <w:rsid w:val="008C6842"/>
    <w:rsid w:val="008C6B29"/>
    <w:rsid w:val="008C6B65"/>
    <w:rsid w:val="008C79C1"/>
    <w:rsid w:val="008D1973"/>
    <w:rsid w:val="008D1B84"/>
    <w:rsid w:val="008D55C5"/>
    <w:rsid w:val="008E05DB"/>
    <w:rsid w:val="008E087D"/>
    <w:rsid w:val="008E2640"/>
    <w:rsid w:val="008E5CD8"/>
    <w:rsid w:val="008E7F70"/>
    <w:rsid w:val="008F248B"/>
    <w:rsid w:val="008F2D15"/>
    <w:rsid w:val="008F31EB"/>
    <w:rsid w:val="008F72C0"/>
    <w:rsid w:val="009019D4"/>
    <w:rsid w:val="00901C29"/>
    <w:rsid w:val="00903381"/>
    <w:rsid w:val="0090477B"/>
    <w:rsid w:val="00905CCB"/>
    <w:rsid w:val="00913935"/>
    <w:rsid w:val="0091510F"/>
    <w:rsid w:val="00915673"/>
    <w:rsid w:val="00917920"/>
    <w:rsid w:val="0092187E"/>
    <w:rsid w:val="0092283D"/>
    <w:rsid w:val="009238BF"/>
    <w:rsid w:val="0092522B"/>
    <w:rsid w:val="00931861"/>
    <w:rsid w:val="00932891"/>
    <w:rsid w:val="00932F2C"/>
    <w:rsid w:val="0093400B"/>
    <w:rsid w:val="00934359"/>
    <w:rsid w:val="00935C50"/>
    <w:rsid w:val="009366B1"/>
    <w:rsid w:val="0093771A"/>
    <w:rsid w:val="0094025F"/>
    <w:rsid w:val="00941097"/>
    <w:rsid w:val="00941B4F"/>
    <w:rsid w:val="00941ECD"/>
    <w:rsid w:val="0094205F"/>
    <w:rsid w:val="0094236C"/>
    <w:rsid w:val="009430D5"/>
    <w:rsid w:val="009436C7"/>
    <w:rsid w:val="00943763"/>
    <w:rsid w:val="00944F5A"/>
    <w:rsid w:val="009462A7"/>
    <w:rsid w:val="00946446"/>
    <w:rsid w:val="00947315"/>
    <w:rsid w:val="00947B36"/>
    <w:rsid w:val="0095090C"/>
    <w:rsid w:val="00951B0A"/>
    <w:rsid w:val="00952C9B"/>
    <w:rsid w:val="00957EE3"/>
    <w:rsid w:val="00962956"/>
    <w:rsid w:val="00964E8B"/>
    <w:rsid w:val="00965305"/>
    <w:rsid w:val="00970DB4"/>
    <w:rsid w:val="00974D62"/>
    <w:rsid w:val="00975328"/>
    <w:rsid w:val="00977C90"/>
    <w:rsid w:val="00980BC3"/>
    <w:rsid w:val="009860A0"/>
    <w:rsid w:val="009861AF"/>
    <w:rsid w:val="00986D63"/>
    <w:rsid w:val="009903AA"/>
    <w:rsid w:val="009908D3"/>
    <w:rsid w:val="00991732"/>
    <w:rsid w:val="00992C34"/>
    <w:rsid w:val="009975A5"/>
    <w:rsid w:val="00997EE5"/>
    <w:rsid w:val="009A3D5D"/>
    <w:rsid w:val="009A50D5"/>
    <w:rsid w:val="009B18D0"/>
    <w:rsid w:val="009B20F6"/>
    <w:rsid w:val="009B2A93"/>
    <w:rsid w:val="009B5F16"/>
    <w:rsid w:val="009B6A6C"/>
    <w:rsid w:val="009C2E7C"/>
    <w:rsid w:val="009C3216"/>
    <w:rsid w:val="009C4171"/>
    <w:rsid w:val="009D04EB"/>
    <w:rsid w:val="009D0EDE"/>
    <w:rsid w:val="009D45C0"/>
    <w:rsid w:val="009D4E50"/>
    <w:rsid w:val="009D5CC2"/>
    <w:rsid w:val="009D7514"/>
    <w:rsid w:val="009D7675"/>
    <w:rsid w:val="009E01AA"/>
    <w:rsid w:val="009E1BE2"/>
    <w:rsid w:val="009E419C"/>
    <w:rsid w:val="009E428F"/>
    <w:rsid w:val="009E53E1"/>
    <w:rsid w:val="009F0B69"/>
    <w:rsid w:val="009F19B1"/>
    <w:rsid w:val="009F6A2D"/>
    <w:rsid w:val="009F7031"/>
    <w:rsid w:val="009F7853"/>
    <w:rsid w:val="00A04408"/>
    <w:rsid w:val="00A07CB9"/>
    <w:rsid w:val="00A11CEE"/>
    <w:rsid w:val="00A124DE"/>
    <w:rsid w:val="00A125B0"/>
    <w:rsid w:val="00A12A85"/>
    <w:rsid w:val="00A162DD"/>
    <w:rsid w:val="00A17137"/>
    <w:rsid w:val="00A174F9"/>
    <w:rsid w:val="00A2169A"/>
    <w:rsid w:val="00A2355A"/>
    <w:rsid w:val="00A23AA5"/>
    <w:rsid w:val="00A258FD"/>
    <w:rsid w:val="00A26354"/>
    <w:rsid w:val="00A2718E"/>
    <w:rsid w:val="00A27D8D"/>
    <w:rsid w:val="00A35398"/>
    <w:rsid w:val="00A40DD5"/>
    <w:rsid w:val="00A41D0F"/>
    <w:rsid w:val="00A4282C"/>
    <w:rsid w:val="00A4322E"/>
    <w:rsid w:val="00A46F1E"/>
    <w:rsid w:val="00A46FFD"/>
    <w:rsid w:val="00A47247"/>
    <w:rsid w:val="00A47514"/>
    <w:rsid w:val="00A511FB"/>
    <w:rsid w:val="00A51DD9"/>
    <w:rsid w:val="00A559F2"/>
    <w:rsid w:val="00A60574"/>
    <w:rsid w:val="00A615D7"/>
    <w:rsid w:val="00A61C41"/>
    <w:rsid w:val="00A62DE0"/>
    <w:rsid w:val="00A64019"/>
    <w:rsid w:val="00A66425"/>
    <w:rsid w:val="00A728EB"/>
    <w:rsid w:val="00A73D07"/>
    <w:rsid w:val="00A74961"/>
    <w:rsid w:val="00A75DE2"/>
    <w:rsid w:val="00A76027"/>
    <w:rsid w:val="00A760BC"/>
    <w:rsid w:val="00A76B0A"/>
    <w:rsid w:val="00A77507"/>
    <w:rsid w:val="00A77C72"/>
    <w:rsid w:val="00A824B8"/>
    <w:rsid w:val="00A82A51"/>
    <w:rsid w:val="00A8353D"/>
    <w:rsid w:val="00A8548B"/>
    <w:rsid w:val="00A91ABF"/>
    <w:rsid w:val="00A94D82"/>
    <w:rsid w:val="00A972CA"/>
    <w:rsid w:val="00AA0103"/>
    <w:rsid w:val="00AA0FE0"/>
    <w:rsid w:val="00AA2064"/>
    <w:rsid w:val="00AA2113"/>
    <w:rsid w:val="00AA5388"/>
    <w:rsid w:val="00AA5EBF"/>
    <w:rsid w:val="00AA72A1"/>
    <w:rsid w:val="00AA7568"/>
    <w:rsid w:val="00AA78F3"/>
    <w:rsid w:val="00AB1BB1"/>
    <w:rsid w:val="00AB1DD7"/>
    <w:rsid w:val="00AB2ECF"/>
    <w:rsid w:val="00AB518C"/>
    <w:rsid w:val="00AC37FE"/>
    <w:rsid w:val="00AC45CE"/>
    <w:rsid w:val="00AC49D2"/>
    <w:rsid w:val="00AC6278"/>
    <w:rsid w:val="00AD37D0"/>
    <w:rsid w:val="00AE146C"/>
    <w:rsid w:val="00AE17FF"/>
    <w:rsid w:val="00AE3F70"/>
    <w:rsid w:val="00AE5F1C"/>
    <w:rsid w:val="00AE7E75"/>
    <w:rsid w:val="00AF1428"/>
    <w:rsid w:val="00AF3132"/>
    <w:rsid w:val="00AF5523"/>
    <w:rsid w:val="00AF720D"/>
    <w:rsid w:val="00B013BC"/>
    <w:rsid w:val="00B02158"/>
    <w:rsid w:val="00B03B92"/>
    <w:rsid w:val="00B067DB"/>
    <w:rsid w:val="00B110B3"/>
    <w:rsid w:val="00B173FF"/>
    <w:rsid w:val="00B2012A"/>
    <w:rsid w:val="00B220A7"/>
    <w:rsid w:val="00B22EAA"/>
    <w:rsid w:val="00B235E7"/>
    <w:rsid w:val="00B26C63"/>
    <w:rsid w:val="00B3028A"/>
    <w:rsid w:val="00B317DA"/>
    <w:rsid w:val="00B327BF"/>
    <w:rsid w:val="00B3337D"/>
    <w:rsid w:val="00B3467A"/>
    <w:rsid w:val="00B36169"/>
    <w:rsid w:val="00B4356A"/>
    <w:rsid w:val="00B4684C"/>
    <w:rsid w:val="00B47CFF"/>
    <w:rsid w:val="00B5125B"/>
    <w:rsid w:val="00B51A50"/>
    <w:rsid w:val="00B5617E"/>
    <w:rsid w:val="00B602C7"/>
    <w:rsid w:val="00B61331"/>
    <w:rsid w:val="00B67F07"/>
    <w:rsid w:val="00B741D3"/>
    <w:rsid w:val="00B7510F"/>
    <w:rsid w:val="00B765D2"/>
    <w:rsid w:val="00B76DD9"/>
    <w:rsid w:val="00B772EA"/>
    <w:rsid w:val="00B804FF"/>
    <w:rsid w:val="00B81919"/>
    <w:rsid w:val="00B82F06"/>
    <w:rsid w:val="00B877A8"/>
    <w:rsid w:val="00B94D58"/>
    <w:rsid w:val="00B96C8C"/>
    <w:rsid w:val="00B974A0"/>
    <w:rsid w:val="00BA280F"/>
    <w:rsid w:val="00BA3F16"/>
    <w:rsid w:val="00BA6910"/>
    <w:rsid w:val="00BB1FF4"/>
    <w:rsid w:val="00BB3FB4"/>
    <w:rsid w:val="00BB6D05"/>
    <w:rsid w:val="00BB7575"/>
    <w:rsid w:val="00BB757E"/>
    <w:rsid w:val="00BB7CC7"/>
    <w:rsid w:val="00BC4006"/>
    <w:rsid w:val="00BC42FD"/>
    <w:rsid w:val="00BC6B7B"/>
    <w:rsid w:val="00BD0160"/>
    <w:rsid w:val="00BD16B3"/>
    <w:rsid w:val="00BD1A2D"/>
    <w:rsid w:val="00BD5BB3"/>
    <w:rsid w:val="00BE11EB"/>
    <w:rsid w:val="00BE2424"/>
    <w:rsid w:val="00BE3176"/>
    <w:rsid w:val="00BE4BE7"/>
    <w:rsid w:val="00BE5128"/>
    <w:rsid w:val="00BF0DD2"/>
    <w:rsid w:val="00BF0E79"/>
    <w:rsid w:val="00BF3936"/>
    <w:rsid w:val="00BF41DD"/>
    <w:rsid w:val="00BF6DFA"/>
    <w:rsid w:val="00C00C5C"/>
    <w:rsid w:val="00C01854"/>
    <w:rsid w:val="00C02C3E"/>
    <w:rsid w:val="00C0400A"/>
    <w:rsid w:val="00C07023"/>
    <w:rsid w:val="00C0775E"/>
    <w:rsid w:val="00C10366"/>
    <w:rsid w:val="00C112BE"/>
    <w:rsid w:val="00C1614D"/>
    <w:rsid w:val="00C2025B"/>
    <w:rsid w:val="00C20E59"/>
    <w:rsid w:val="00C21833"/>
    <w:rsid w:val="00C220FA"/>
    <w:rsid w:val="00C22408"/>
    <w:rsid w:val="00C24DC6"/>
    <w:rsid w:val="00C30A29"/>
    <w:rsid w:val="00C31A66"/>
    <w:rsid w:val="00C31AE3"/>
    <w:rsid w:val="00C33B33"/>
    <w:rsid w:val="00C367C5"/>
    <w:rsid w:val="00C41438"/>
    <w:rsid w:val="00C41E3C"/>
    <w:rsid w:val="00C42946"/>
    <w:rsid w:val="00C42E1B"/>
    <w:rsid w:val="00C44ADB"/>
    <w:rsid w:val="00C50142"/>
    <w:rsid w:val="00C50CDF"/>
    <w:rsid w:val="00C51580"/>
    <w:rsid w:val="00C54A76"/>
    <w:rsid w:val="00C553D1"/>
    <w:rsid w:val="00C56022"/>
    <w:rsid w:val="00C57595"/>
    <w:rsid w:val="00C57BD8"/>
    <w:rsid w:val="00C63C88"/>
    <w:rsid w:val="00C65513"/>
    <w:rsid w:val="00C65FD2"/>
    <w:rsid w:val="00C672EF"/>
    <w:rsid w:val="00C67829"/>
    <w:rsid w:val="00C67DEC"/>
    <w:rsid w:val="00C70766"/>
    <w:rsid w:val="00C77C66"/>
    <w:rsid w:val="00C8559D"/>
    <w:rsid w:val="00C85D44"/>
    <w:rsid w:val="00C8606A"/>
    <w:rsid w:val="00C8661B"/>
    <w:rsid w:val="00C8725F"/>
    <w:rsid w:val="00C8737C"/>
    <w:rsid w:val="00C91176"/>
    <w:rsid w:val="00C9291B"/>
    <w:rsid w:val="00C975DA"/>
    <w:rsid w:val="00CA2619"/>
    <w:rsid w:val="00CA4A74"/>
    <w:rsid w:val="00CA5A00"/>
    <w:rsid w:val="00CB0C78"/>
    <w:rsid w:val="00CB1172"/>
    <w:rsid w:val="00CB254E"/>
    <w:rsid w:val="00CB5A29"/>
    <w:rsid w:val="00CB6EC7"/>
    <w:rsid w:val="00CB7461"/>
    <w:rsid w:val="00CC19A4"/>
    <w:rsid w:val="00CC5B7B"/>
    <w:rsid w:val="00CC6FC7"/>
    <w:rsid w:val="00CD09C0"/>
    <w:rsid w:val="00CD2F12"/>
    <w:rsid w:val="00CD5918"/>
    <w:rsid w:val="00CD60D6"/>
    <w:rsid w:val="00CD69A0"/>
    <w:rsid w:val="00CD713B"/>
    <w:rsid w:val="00CE0009"/>
    <w:rsid w:val="00CE13A0"/>
    <w:rsid w:val="00CE1CE8"/>
    <w:rsid w:val="00CE24E9"/>
    <w:rsid w:val="00CE611A"/>
    <w:rsid w:val="00CF3164"/>
    <w:rsid w:val="00CF4A8A"/>
    <w:rsid w:val="00CF4D50"/>
    <w:rsid w:val="00CF555F"/>
    <w:rsid w:val="00CF6223"/>
    <w:rsid w:val="00D00A61"/>
    <w:rsid w:val="00D052B9"/>
    <w:rsid w:val="00D10CC7"/>
    <w:rsid w:val="00D13E7C"/>
    <w:rsid w:val="00D158BF"/>
    <w:rsid w:val="00D20721"/>
    <w:rsid w:val="00D20CFB"/>
    <w:rsid w:val="00D21121"/>
    <w:rsid w:val="00D2181B"/>
    <w:rsid w:val="00D24184"/>
    <w:rsid w:val="00D24855"/>
    <w:rsid w:val="00D252B7"/>
    <w:rsid w:val="00D25E7E"/>
    <w:rsid w:val="00D30313"/>
    <w:rsid w:val="00D325FA"/>
    <w:rsid w:val="00D34E01"/>
    <w:rsid w:val="00D356B5"/>
    <w:rsid w:val="00D3778B"/>
    <w:rsid w:val="00D4082D"/>
    <w:rsid w:val="00D42C29"/>
    <w:rsid w:val="00D42DB9"/>
    <w:rsid w:val="00D434FC"/>
    <w:rsid w:val="00D44044"/>
    <w:rsid w:val="00D511B6"/>
    <w:rsid w:val="00D514C5"/>
    <w:rsid w:val="00D52043"/>
    <w:rsid w:val="00D52DA3"/>
    <w:rsid w:val="00D54482"/>
    <w:rsid w:val="00D62C3B"/>
    <w:rsid w:val="00D64026"/>
    <w:rsid w:val="00D64549"/>
    <w:rsid w:val="00D64B4B"/>
    <w:rsid w:val="00D656CA"/>
    <w:rsid w:val="00D65EBA"/>
    <w:rsid w:val="00D669E4"/>
    <w:rsid w:val="00D7144A"/>
    <w:rsid w:val="00D72263"/>
    <w:rsid w:val="00D747FF"/>
    <w:rsid w:val="00D753A8"/>
    <w:rsid w:val="00D7584B"/>
    <w:rsid w:val="00D75F5D"/>
    <w:rsid w:val="00D76C6B"/>
    <w:rsid w:val="00D77063"/>
    <w:rsid w:val="00D8067B"/>
    <w:rsid w:val="00D807D9"/>
    <w:rsid w:val="00D81735"/>
    <w:rsid w:val="00D827EF"/>
    <w:rsid w:val="00D85963"/>
    <w:rsid w:val="00D85C4E"/>
    <w:rsid w:val="00D93FDF"/>
    <w:rsid w:val="00D94192"/>
    <w:rsid w:val="00D947F5"/>
    <w:rsid w:val="00D9684B"/>
    <w:rsid w:val="00D96AB5"/>
    <w:rsid w:val="00D96FE3"/>
    <w:rsid w:val="00DA000C"/>
    <w:rsid w:val="00DA01B1"/>
    <w:rsid w:val="00DA10D1"/>
    <w:rsid w:val="00DA5A3D"/>
    <w:rsid w:val="00DA7CF9"/>
    <w:rsid w:val="00DB011F"/>
    <w:rsid w:val="00DB4579"/>
    <w:rsid w:val="00DB74C9"/>
    <w:rsid w:val="00DB7FDA"/>
    <w:rsid w:val="00DC6048"/>
    <w:rsid w:val="00DC7F9D"/>
    <w:rsid w:val="00DD111C"/>
    <w:rsid w:val="00DD14DE"/>
    <w:rsid w:val="00DD20E9"/>
    <w:rsid w:val="00DE0654"/>
    <w:rsid w:val="00DE163B"/>
    <w:rsid w:val="00DE57B6"/>
    <w:rsid w:val="00DE6ED3"/>
    <w:rsid w:val="00DF1753"/>
    <w:rsid w:val="00DF2BB5"/>
    <w:rsid w:val="00DF33D8"/>
    <w:rsid w:val="00DF4D8F"/>
    <w:rsid w:val="00DF514C"/>
    <w:rsid w:val="00DF60F6"/>
    <w:rsid w:val="00E009E7"/>
    <w:rsid w:val="00E013C1"/>
    <w:rsid w:val="00E01DAC"/>
    <w:rsid w:val="00E03702"/>
    <w:rsid w:val="00E0644A"/>
    <w:rsid w:val="00E07041"/>
    <w:rsid w:val="00E07232"/>
    <w:rsid w:val="00E10447"/>
    <w:rsid w:val="00E122F1"/>
    <w:rsid w:val="00E145D1"/>
    <w:rsid w:val="00E14966"/>
    <w:rsid w:val="00E15D13"/>
    <w:rsid w:val="00E1605C"/>
    <w:rsid w:val="00E21284"/>
    <w:rsid w:val="00E21322"/>
    <w:rsid w:val="00E2187D"/>
    <w:rsid w:val="00E255C9"/>
    <w:rsid w:val="00E26EEA"/>
    <w:rsid w:val="00E32849"/>
    <w:rsid w:val="00E33F65"/>
    <w:rsid w:val="00E341A8"/>
    <w:rsid w:val="00E37A0A"/>
    <w:rsid w:val="00E37DC5"/>
    <w:rsid w:val="00E46172"/>
    <w:rsid w:val="00E46D7E"/>
    <w:rsid w:val="00E51EB8"/>
    <w:rsid w:val="00E546DC"/>
    <w:rsid w:val="00E54DE9"/>
    <w:rsid w:val="00E55944"/>
    <w:rsid w:val="00E60920"/>
    <w:rsid w:val="00E618E5"/>
    <w:rsid w:val="00E61B0F"/>
    <w:rsid w:val="00E62F5F"/>
    <w:rsid w:val="00E65C8D"/>
    <w:rsid w:val="00E70F22"/>
    <w:rsid w:val="00E7556C"/>
    <w:rsid w:val="00E76AB4"/>
    <w:rsid w:val="00E821D1"/>
    <w:rsid w:val="00E83F26"/>
    <w:rsid w:val="00E85BDD"/>
    <w:rsid w:val="00E87D0D"/>
    <w:rsid w:val="00E908CE"/>
    <w:rsid w:val="00E91896"/>
    <w:rsid w:val="00E92FDD"/>
    <w:rsid w:val="00E93D77"/>
    <w:rsid w:val="00E96FE1"/>
    <w:rsid w:val="00EA10E7"/>
    <w:rsid w:val="00EA2D25"/>
    <w:rsid w:val="00EA4197"/>
    <w:rsid w:val="00EA46BF"/>
    <w:rsid w:val="00EA6212"/>
    <w:rsid w:val="00EA7F7F"/>
    <w:rsid w:val="00EB2185"/>
    <w:rsid w:val="00EB21F8"/>
    <w:rsid w:val="00EC103E"/>
    <w:rsid w:val="00EC16DD"/>
    <w:rsid w:val="00EC3C8C"/>
    <w:rsid w:val="00EC4719"/>
    <w:rsid w:val="00EC7332"/>
    <w:rsid w:val="00ED14A9"/>
    <w:rsid w:val="00ED2737"/>
    <w:rsid w:val="00ED47A5"/>
    <w:rsid w:val="00ED5885"/>
    <w:rsid w:val="00ED66C6"/>
    <w:rsid w:val="00EE22A2"/>
    <w:rsid w:val="00EE29DE"/>
    <w:rsid w:val="00EE5D30"/>
    <w:rsid w:val="00EE6841"/>
    <w:rsid w:val="00EE6BAC"/>
    <w:rsid w:val="00EE7CF7"/>
    <w:rsid w:val="00EF1191"/>
    <w:rsid w:val="00EF18B1"/>
    <w:rsid w:val="00F04469"/>
    <w:rsid w:val="00F04858"/>
    <w:rsid w:val="00F07952"/>
    <w:rsid w:val="00F10CD0"/>
    <w:rsid w:val="00F129E0"/>
    <w:rsid w:val="00F13C03"/>
    <w:rsid w:val="00F158D5"/>
    <w:rsid w:val="00F15C97"/>
    <w:rsid w:val="00F162C5"/>
    <w:rsid w:val="00F22C8B"/>
    <w:rsid w:val="00F22D4A"/>
    <w:rsid w:val="00F240C3"/>
    <w:rsid w:val="00F24306"/>
    <w:rsid w:val="00F303A3"/>
    <w:rsid w:val="00F31591"/>
    <w:rsid w:val="00F36F68"/>
    <w:rsid w:val="00F37845"/>
    <w:rsid w:val="00F4045A"/>
    <w:rsid w:val="00F41482"/>
    <w:rsid w:val="00F439FF"/>
    <w:rsid w:val="00F44AE3"/>
    <w:rsid w:val="00F45FE7"/>
    <w:rsid w:val="00F460EE"/>
    <w:rsid w:val="00F46A24"/>
    <w:rsid w:val="00F47D70"/>
    <w:rsid w:val="00F5123B"/>
    <w:rsid w:val="00F536B9"/>
    <w:rsid w:val="00F53D2F"/>
    <w:rsid w:val="00F55157"/>
    <w:rsid w:val="00F55661"/>
    <w:rsid w:val="00F55666"/>
    <w:rsid w:val="00F5585E"/>
    <w:rsid w:val="00F57AA7"/>
    <w:rsid w:val="00F60871"/>
    <w:rsid w:val="00F61877"/>
    <w:rsid w:val="00F6411F"/>
    <w:rsid w:val="00F65105"/>
    <w:rsid w:val="00F657D0"/>
    <w:rsid w:val="00F662E7"/>
    <w:rsid w:val="00F669C6"/>
    <w:rsid w:val="00F675EE"/>
    <w:rsid w:val="00F679AF"/>
    <w:rsid w:val="00F702B3"/>
    <w:rsid w:val="00F70DC8"/>
    <w:rsid w:val="00F72F4C"/>
    <w:rsid w:val="00F73499"/>
    <w:rsid w:val="00F74A77"/>
    <w:rsid w:val="00F77298"/>
    <w:rsid w:val="00F77D67"/>
    <w:rsid w:val="00F80EF1"/>
    <w:rsid w:val="00F8141C"/>
    <w:rsid w:val="00F84695"/>
    <w:rsid w:val="00F92405"/>
    <w:rsid w:val="00F933DC"/>
    <w:rsid w:val="00F9667C"/>
    <w:rsid w:val="00FA060D"/>
    <w:rsid w:val="00FA0CCC"/>
    <w:rsid w:val="00FA1A9A"/>
    <w:rsid w:val="00FA4C7C"/>
    <w:rsid w:val="00FA5D6C"/>
    <w:rsid w:val="00FB2B93"/>
    <w:rsid w:val="00FB3CC5"/>
    <w:rsid w:val="00FB45AC"/>
    <w:rsid w:val="00FB57B3"/>
    <w:rsid w:val="00FB6ACE"/>
    <w:rsid w:val="00FB6AF1"/>
    <w:rsid w:val="00FB74CD"/>
    <w:rsid w:val="00FC058A"/>
    <w:rsid w:val="00FC196C"/>
    <w:rsid w:val="00FC1E28"/>
    <w:rsid w:val="00FC27DD"/>
    <w:rsid w:val="00FD185B"/>
    <w:rsid w:val="00FD1F75"/>
    <w:rsid w:val="00FD3C64"/>
    <w:rsid w:val="00FD49CE"/>
    <w:rsid w:val="00FE177E"/>
    <w:rsid w:val="00FE2187"/>
    <w:rsid w:val="00FE460C"/>
    <w:rsid w:val="00FE5223"/>
    <w:rsid w:val="00FF0389"/>
    <w:rsid w:val="00FF144E"/>
    <w:rsid w:val="00FF167D"/>
    <w:rsid w:val="00FF3DF9"/>
    <w:rsid w:val="00FF4FE9"/>
    <w:rsid w:val="00FF5747"/>
    <w:rsid w:val="00FF6278"/>
    <w:rsid w:val="00FF66BE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F41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4E3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585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585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75853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0758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585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58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58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585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5853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0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075853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075853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075853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75853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75853"/>
    <w:rPr>
      <w:b/>
      <w:bCs/>
    </w:rPr>
  </w:style>
  <w:style w:type="paragraph" w:styleId="a8">
    <w:name w:val="List Paragraph"/>
    <w:basedOn w:val="a"/>
    <w:uiPriority w:val="34"/>
    <w:qFormat/>
    <w:rsid w:val="00075853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75853"/>
  </w:style>
  <w:style w:type="paragraph" w:styleId="aa">
    <w:name w:val="footer"/>
    <w:basedOn w:val="a"/>
    <w:link w:val="Char3"/>
    <w:uiPriority w:val="99"/>
    <w:unhideWhenUsed/>
    <w:rsid w:val="000758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75853"/>
  </w:style>
  <w:style w:type="character" w:styleId="ab">
    <w:name w:val="Hyperlink"/>
    <w:basedOn w:val="a0"/>
    <w:uiPriority w:val="99"/>
    <w:unhideWhenUsed/>
    <w:rsid w:val="00075853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075853"/>
    <w:pPr>
      <w:spacing w:after="0" w:line="240" w:lineRule="auto"/>
      <w:jc w:val="left"/>
    </w:pPr>
  </w:style>
  <w:style w:type="character" w:customStyle="1" w:styleId="10">
    <w:name w:val="확인되지 않은 멘션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075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0">
    <w:name w:val="확인되지 않은 멘션3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75853"/>
    <w:rPr>
      <w:color w:val="954F72" w:themeColor="followedHyperlink"/>
      <w:u w:val="single"/>
    </w:rPr>
  </w:style>
  <w:style w:type="character" w:customStyle="1" w:styleId="titledefault">
    <w:name w:val="title_default"/>
    <w:basedOn w:val="a0"/>
    <w:rsid w:val="00075853"/>
  </w:style>
  <w:style w:type="character" w:customStyle="1" w:styleId="UnresolvedMention1">
    <w:name w:val="Unresolved Mention1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075853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E76AB4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rsid w:val="00F8141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7">
    <w:name w:val="확인되지 않은 멘션7"/>
    <w:basedOn w:val="a0"/>
    <w:uiPriority w:val="99"/>
    <w:semiHidden/>
    <w:unhideWhenUsed/>
    <w:rsid w:val="00A824B8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3432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8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6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3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0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2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06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9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7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3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254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904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64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43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37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ADB19-0081-6040-A3B4-9E3B2FBDC1FA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CD9BC-0655-4836-9960-FBED8B026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6-15T08:48:00Z</cp:lastPrinted>
  <dcterms:created xsi:type="dcterms:W3CDTF">2023-12-20T01:06:00Z</dcterms:created>
  <dcterms:modified xsi:type="dcterms:W3CDTF">2023-12-20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5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958d87d80afa20e615de2a15f62e475f7e374facb7d546af4f5b7bbf2c7e0e35</vt:lpwstr>
  </property>
</Properties>
</file>